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D061D5">
      <w:pPr>
        <w:pStyle w:val="SupplementaryMaterial"/>
        <w:rPr>
          <w:b w:val="0"/>
        </w:rPr>
      </w:pPr>
      <w:r w:rsidRPr="001549D3">
        <w:t>Supplementary Material</w:t>
      </w:r>
    </w:p>
    <w:p w14:paraId="53FC2400" w14:textId="77777777" w:rsidR="00D061D5" w:rsidRPr="00DA34A5" w:rsidRDefault="00D061D5" w:rsidP="00D061D5">
      <w:pPr>
        <w:rPr>
          <w:rFonts w:cs="Times New Roman"/>
          <w:szCs w:val="24"/>
        </w:rPr>
      </w:pPr>
      <w:r w:rsidRPr="00DA34A5">
        <w:rPr>
          <w:rFonts w:cs="Times New Roman"/>
          <w:szCs w:val="24"/>
        </w:rPr>
        <w:t>Table 2. The main characteristics of poroid</w:t>
      </w:r>
      <w:r w:rsidRPr="00DA34A5">
        <w:rPr>
          <w:rFonts w:cs="Times New Roman"/>
          <w:i/>
          <w:szCs w:val="24"/>
        </w:rPr>
        <w:t xml:space="preserve"> </w:t>
      </w:r>
      <w:r w:rsidRPr="00DA34A5">
        <w:rPr>
          <w:rFonts w:cs="Times New Roman"/>
          <w:szCs w:val="24"/>
        </w:rPr>
        <w:t xml:space="preserve">species of </w:t>
      </w:r>
      <w:r w:rsidRPr="00DA34A5">
        <w:rPr>
          <w:rFonts w:cs="Times New Roman"/>
          <w:i/>
          <w:szCs w:val="24"/>
        </w:rPr>
        <w:t>Panellus</w:t>
      </w:r>
    </w:p>
    <w:tbl>
      <w:tblPr>
        <w:tblW w:w="22113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2409"/>
        <w:gridCol w:w="2410"/>
        <w:gridCol w:w="1276"/>
        <w:gridCol w:w="992"/>
        <w:gridCol w:w="1843"/>
        <w:gridCol w:w="1842"/>
        <w:gridCol w:w="2552"/>
        <w:gridCol w:w="2693"/>
        <w:gridCol w:w="1276"/>
      </w:tblGrid>
      <w:tr w:rsidR="00D061D5" w:rsidRPr="00DA34A5" w14:paraId="31E64E9D" w14:textId="77777777" w:rsidTr="00F30EF7">
        <w:trPr>
          <w:trHeight w:val="5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FDEDD8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Spec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A39C8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 xml:space="preserve">Type </w:t>
            </w:r>
            <w:r w:rsidRPr="00DA34A5">
              <w:rPr>
                <w:rFonts w:eastAsia="等线" w:cs="Times New Roman" w:hint="eastAsia"/>
                <w:bCs/>
                <w:color w:val="000000"/>
                <w:szCs w:val="21"/>
              </w:rPr>
              <w:t>l</w:t>
            </w: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ocality</w:t>
            </w:r>
          </w:p>
        </w:tc>
        <w:tc>
          <w:tcPr>
            <w:tcW w:w="1559" w:type="dxa"/>
            <w:vAlign w:val="bottom"/>
          </w:tcPr>
          <w:p w14:paraId="19A77DFB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Basidiocarps texture (when dry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98D53C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Pileus size (mm) and shap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392A7A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Pilei col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F4F55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Pores (per mm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332E85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Stip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18C7877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Basidiospores size (μm) and shape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4F62008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Pleurocystidia size (μm) and shape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137B298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Cheilocystidia size (μm) and shape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50CB22F8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>
              <w:rPr>
                <w:rFonts w:eastAsia="等线" w:cs="Times New Roman"/>
                <w:bCs/>
                <w:color w:val="000000"/>
                <w:szCs w:val="21"/>
              </w:rPr>
              <w:t>P</w:t>
            </w: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ileocystidia size (μm) and sha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97550" w14:textId="77777777" w:rsidR="00D061D5" w:rsidRPr="00DA34A5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A34A5">
              <w:rPr>
                <w:rFonts w:eastAsia="等线" w:cs="Times New Roman"/>
                <w:bCs/>
                <w:color w:val="000000"/>
                <w:szCs w:val="21"/>
              </w:rPr>
              <w:t>references</w:t>
            </w:r>
          </w:p>
        </w:tc>
      </w:tr>
      <w:tr w:rsidR="00D061D5" w:rsidRPr="002075AB" w14:paraId="25D20773" w14:textId="77777777" w:rsidTr="00F30EF7">
        <w:trPr>
          <w:trHeight w:val="10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629AA0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0" w:name="_Hlk97995185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P. </w:t>
            </w:r>
            <w:bookmarkStart w:id="1" w:name="OLE_LINK58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albifavolus</w:t>
            </w:r>
            <w:bookmarkEnd w:id="0"/>
            <w:bookmarkEnd w:id="1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0D2D1C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72C7920A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  <w:highlight w:val="green"/>
              </w:rPr>
            </w:pPr>
            <w:r w:rsidRPr="00827D7A">
              <w:rPr>
                <w:rFonts w:eastAsia="等线" w:cs="Times New Roman"/>
                <w:color w:val="000000"/>
                <w:szCs w:val="21"/>
              </w:rPr>
              <w:t>gelatinou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6D3A916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3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AE8FB5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FF8AE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5–</w:t>
            </w:r>
            <w:r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1A13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–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C12327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7–8.5 × 4.7–6, broadly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25D7C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3D3555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5–30 long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7D7CD97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18–38 × 3–10, </w:t>
            </w:r>
            <w:r w:rsidRPr="00306262">
              <w:rPr>
                <w:rFonts w:eastAsia="等线" w:cs="Times New Roman"/>
                <w:color w:val="000000"/>
                <w:szCs w:val="21"/>
              </w:rPr>
              <w:t>with diverticulate projections at the ape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AFBC2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30CF5982" w14:textId="77777777" w:rsidTr="00F30EF7">
        <w:trPr>
          <w:trHeight w:val="103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74941B" w14:textId="77777777" w:rsidR="00D061D5" w:rsidRPr="00013A1D" w:rsidRDefault="00D061D5" w:rsidP="00F30EF7">
            <w:pPr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</w:pPr>
            <w:bookmarkStart w:id="2" w:name="_Hlk97995192"/>
            <w:r w:rsidRPr="00333D82"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  <w:t>P. alpinus</w:t>
            </w:r>
            <w:bookmarkEnd w:id="2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46294A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34EE3B3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  <w:lang w:val="en-GB"/>
              </w:rPr>
            </w:pPr>
            <w:bookmarkStart w:id="3" w:name="OLE_LINK153"/>
            <w:bookmarkStart w:id="4" w:name="OLE_LINK154"/>
            <w:r w:rsidRPr="00903F3B">
              <w:rPr>
                <w:rFonts w:cs="Times New Roman"/>
                <w:color w:val="000000" w:themeColor="text1"/>
                <w:szCs w:val="24"/>
              </w:rPr>
              <w:t>chalky</w:t>
            </w:r>
            <w:bookmarkEnd w:id="3"/>
            <w:bookmarkEnd w:id="4"/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32617CD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1.5–4,</w:t>
            </w:r>
            <w:r w:rsidRPr="00762868">
              <w:rPr>
                <w:rFonts w:eastAsia="等线" w:cs="Times New Roman"/>
                <w:color w:val="000000"/>
                <w:szCs w:val="21"/>
                <w:lang w:val="en-GB"/>
              </w:rPr>
              <w:t xml:space="preserve"> flabelliform, semicircular or ellipsoid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0FE831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 to crea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EF709E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5" w:name="OLE_LINK59"/>
            <w:bookmarkStart w:id="6" w:name="OLE_LINK73"/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4–6</w:t>
            </w:r>
            <w:bookmarkEnd w:id="5"/>
            <w:bookmarkEnd w:id="6"/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643BDE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FD84E35" w14:textId="77777777" w:rsidR="00D061D5" w:rsidRPr="002075AB" w:rsidRDefault="00D061D5" w:rsidP="00F30EF7">
            <w:pPr>
              <w:rPr>
                <w:rFonts w:eastAsia="等线" w:cs="Times New Roman"/>
                <w:color w:val="FF0000"/>
                <w:szCs w:val="21"/>
              </w:rPr>
            </w:pPr>
            <w:r w:rsidRPr="002075AB">
              <w:rPr>
                <w:rFonts w:eastAsia="等线" w:cs="Times New Roman"/>
                <w:szCs w:val="21"/>
              </w:rPr>
              <w:t>4.8–6 × 2.8–3.6,</w:t>
            </w:r>
            <w:r>
              <w:t xml:space="preserve"> </w:t>
            </w:r>
            <w:r w:rsidRPr="00306262">
              <w:rPr>
                <w:rFonts w:eastAsia="等线" w:cs="Times New Roman"/>
                <w:szCs w:val="21"/>
              </w:rPr>
              <w:t>oblong ellipsoid</w:t>
            </w:r>
            <w:r w:rsidRPr="002075AB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83D2F8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20–36 × 3–4, narrowly clavate and apiculate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3E562E6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25–45 × 2–5, </w:t>
            </w:r>
            <w:r w:rsidRPr="00306262">
              <w:rPr>
                <w:rFonts w:eastAsia="等线" w:cs="Times New Roman"/>
                <w:color w:val="000000"/>
                <w:szCs w:val="21"/>
              </w:rPr>
              <w:t>subulate to long fusiform</w:t>
            </w:r>
            <w:r>
              <w:rPr>
                <w:rFonts w:eastAsia="等线" w:cs="Times New Roman"/>
                <w:color w:val="000000"/>
                <w:szCs w:val="21"/>
              </w:rPr>
              <w:t xml:space="preserve">, </w:t>
            </w:r>
            <w:r w:rsidRPr="00306262">
              <w:rPr>
                <w:rFonts w:eastAsia="等线" w:cs="Times New Roman"/>
                <w:color w:val="000000"/>
                <w:szCs w:val="21"/>
              </w:rPr>
              <w:t>some with diverticulate projections at the apex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0B40159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22–47 × 3–5,</w:t>
            </w:r>
            <w:r w:rsidRPr="00306262">
              <w:rPr>
                <w:rFonts w:eastAsia="等线" w:cs="Times New Roman"/>
                <w:color w:val="000000"/>
                <w:szCs w:val="21"/>
              </w:rPr>
              <w:t xml:space="preserve"> narrowly clavate, some with diverticulate projectio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A183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/>
                <w:color w:val="000000"/>
                <w:szCs w:val="21"/>
              </w:rPr>
              <w:t>resent study</w:t>
            </w:r>
          </w:p>
        </w:tc>
      </w:tr>
      <w:tr w:rsidR="00D061D5" w:rsidRPr="002075AB" w14:paraId="6477E08A" w14:textId="77777777" w:rsidTr="00F30EF7">
        <w:trPr>
          <w:trHeight w:val="9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A9A92B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7" w:name="_Hlk97995200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bambusicola</w:t>
            </w:r>
            <w:bookmarkEnd w:id="7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CBA16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6EFBAA88" w14:textId="77777777" w:rsidR="00D061D5" w:rsidRPr="00827D7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827D7A">
              <w:rPr>
                <w:rFonts w:eastAsia="等线" w:cs="Times New Roman"/>
                <w:color w:val="000000"/>
                <w:szCs w:val="21"/>
              </w:rPr>
              <w:t>gelatinou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47CA138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0.5–1, spherical to ellipt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E5AE526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ure white to white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when fresh, </w:t>
            </w:r>
            <w:r w:rsidRPr="000632CA">
              <w:rPr>
                <w:rFonts w:eastAsia="等线" w:cs="Times New Roman"/>
                <w:color w:val="000000"/>
                <w:szCs w:val="21"/>
              </w:rPr>
              <w:t>pale</w:t>
            </w:r>
            <w:r>
              <w:rPr>
                <w:rFonts w:eastAsia="等线" w:cs="Times New Roman" w:hint="eastAsia"/>
                <w:color w:val="000000"/>
                <w:szCs w:val="21"/>
              </w:rPr>
              <w:t xml:space="preserve"> </w:t>
            </w:r>
            <w:r w:rsidRPr="000632CA">
              <w:rPr>
                <w:rFonts w:eastAsia="等线" w:cs="Times New Roman"/>
                <w:color w:val="000000"/>
                <w:szCs w:val="21"/>
              </w:rPr>
              <w:t>cream to ivory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when dr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015BFD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  <w:lang w:val="en-GB"/>
              </w:rPr>
              <w:t>8</w:t>
            </w: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–</w:t>
            </w:r>
            <w:r>
              <w:rPr>
                <w:rFonts w:eastAsia="等线" w:cs="Times New Roman"/>
                <w:color w:val="000000"/>
                <w:szCs w:val="21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6E720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11A44C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–7.2 × 3–3.8, oblong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CE2B6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B644B2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22–27 × 6–8, long clavate to barrel-shaped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61A452F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80EA25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Zhang and Dai (2021)</w:t>
            </w:r>
          </w:p>
        </w:tc>
      </w:tr>
      <w:tr w:rsidR="00D061D5" w:rsidRPr="002075AB" w14:paraId="035AB16A" w14:textId="77777777" w:rsidTr="00F30EF7">
        <w:trPr>
          <w:trHeight w:val="95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EDF9A7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8" w:name="_Hlk97995209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bambusifavolus</w:t>
            </w:r>
            <w:bookmarkEnd w:id="8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8F6E9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559" w:type="dxa"/>
            <w:vAlign w:val="bottom"/>
          </w:tcPr>
          <w:p w14:paraId="1A932294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  <w:highlight w:val="green"/>
              </w:rPr>
            </w:pPr>
            <w:r w:rsidRPr="00827D7A">
              <w:rPr>
                <w:rFonts w:eastAsia="等线" w:cs="Times New Roman"/>
                <w:color w:val="000000"/>
                <w:szCs w:val="21"/>
              </w:rPr>
              <w:t>a thin gelatinous pellicle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19A23B6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3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FCD4AE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ale faw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1C0AA5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5–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753744A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p</w:t>
            </w:r>
            <w:r w:rsidRPr="00B6750C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A12CED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7–9 × 3.5–4.5, subcylindric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455C1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8EB7A1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3–5 μm wide,</w:t>
            </w:r>
            <w:bookmarkStart w:id="9" w:name="OLE_LINK74"/>
            <w:r w:rsidRPr="002075AB">
              <w:rPr>
                <w:rFonts w:eastAsia="等线" w:cs="Times New Roman"/>
                <w:color w:val="000000"/>
                <w:szCs w:val="21"/>
              </w:rPr>
              <w:t xml:space="preserve"> 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  <w:bookmarkEnd w:id="9"/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6CB8592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0–85 × 3–5, 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0932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05D1A177" w14:textId="77777777" w:rsidTr="00F30EF7">
        <w:trPr>
          <w:trHeight w:val="93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54EC6D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10" w:name="_Hlk97995226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brunneifavolus</w:t>
            </w:r>
            <w:bookmarkEnd w:id="10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9FEDEE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559" w:type="dxa"/>
            <w:vAlign w:val="bottom"/>
          </w:tcPr>
          <w:p w14:paraId="21BAEEF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F1B1E">
              <w:rPr>
                <w:rFonts w:eastAsia="等线" w:cs="Times New Roman"/>
                <w:color w:val="000000"/>
                <w:szCs w:val="21"/>
              </w:rPr>
              <w:t>subgelatinous,</w:t>
            </w:r>
            <w:r w:rsidRPr="002F1B1E">
              <w:t xml:space="preserve"> </w:t>
            </w:r>
            <w:r w:rsidRPr="002F1B1E">
              <w:rPr>
                <w:rFonts w:eastAsia="等线" w:cs="Times New Roman"/>
                <w:color w:val="000000"/>
                <w:szCs w:val="21"/>
              </w:rPr>
              <w:t>with chalky edge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1B6E041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3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669F02E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 then pale fawn brow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7D40168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5–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C865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BA9AC76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9–12.5 × 8–11, subglobose or ov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4A1F4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119FD78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8–45 × 3–4.5, sub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C1BB72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subcylindric</w:t>
            </w:r>
            <w:r>
              <w:rPr>
                <w:rFonts w:eastAsia="等线" w:cs="Times New Roman"/>
                <w:color w:val="000000"/>
                <w:szCs w:val="21"/>
              </w:rPr>
              <w:t xml:space="preserve">al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EF31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66DE9024" w14:textId="77777777" w:rsidTr="00F30EF7">
        <w:trPr>
          <w:trHeight w:val="82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2C045B" w14:textId="77777777" w:rsidR="00D061D5" w:rsidRPr="00013A1D" w:rsidRDefault="00D061D5" w:rsidP="00F30EF7">
            <w:pPr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</w:pPr>
            <w:bookmarkStart w:id="11" w:name="_Hlk97995242"/>
            <w:r w:rsidRPr="00176E0B"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  <w:t>P. crassiporus</w:t>
            </w:r>
            <w:bookmarkEnd w:id="11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004C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08B336F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  <w:lang w:val="en-GB"/>
              </w:rPr>
            </w:pPr>
            <w:r w:rsidRPr="00903F3B">
              <w:rPr>
                <w:rFonts w:cs="Times New Roman"/>
                <w:color w:val="000000" w:themeColor="text1"/>
                <w:szCs w:val="24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5E501C8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2–5, reniform or flabell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26485B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 to pale buf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569DF26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4–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9A2745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8562F0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8–9.8 × 6.9–8, </w:t>
            </w:r>
            <w:r w:rsidRPr="007A3B4B">
              <w:rPr>
                <w:rFonts w:eastAsia="等线" w:cs="Times New Roman"/>
                <w:color w:val="000000"/>
                <w:szCs w:val="21"/>
              </w:rPr>
              <w:t>subglobose to globose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D562DC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8–38 × 3–7,</w:t>
            </w:r>
            <w:r w:rsidRPr="004A0351">
              <w:rPr>
                <w:rFonts w:eastAsia="等线" w:cs="Times New Roman"/>
                <w:color w:val="000000"/>
                <w:szCs w:val="21"/>
              </w:rPr>
              <w:t xml:space="preserve"> tubular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E27F5A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22–30 × 3–5, </w:t>
            </w:r>
            <w:r w:rsidRPr="004A0351">
              <w:rPr>
                <w:rFonts w:eastAsia="等线" w:cs="Times New Roman"/>
                <w:color w:val="000000"/>
                <w:szCs w:val="21"/>
              </w:rPr>
              <w:t>tubular or narrowly clavat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07DBE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8B739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/>
                <w:color w:val="000000"/>
                <w:szCs w:val="21"/>
              </w:rPr>
              <w:t>resent study</w:t>
            </w:r>
          </w:p>
        </w:tc>
      </w:tr>
      <w:tr w:rsidR="00D061D5" w:rsidRPr="002075AB" w14:paraId="2907452D" w14:textId="77777777" w:rsidTr="00F30EF7">
        <w:trPr>
          <w:trHeight w:val="10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4CB3F0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12" w:name="_Hlk97995248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hispidifavolus</w:t>
            </w:r>
            <w:bookmarkEnd w:id="12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F9F2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76A9985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6347795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3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8079A3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6B3D0A6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5–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B5851A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640B22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4.5–6× 2.5–3.3,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0071F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B21EA9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like </w:t>
            </w:r>
            <w:r w:rsidRPr="007A3B4B">
              <w:rPr>
                <w:rFonts w:eastAsia="等线" w:cs="Times New Roman"/>
                <w:color w:val="000000"/>
                <w:szCs w:val="21"/>
              </w:rPr>
              <w:t xml:space="preserve">encrusted </w:t>
            </w:r>
            <w:proofErr w:type="spellStart"/>
            <w:r w:rsidRPr="007A3B4B">
              <w:rPr>
                <w:rFonts w:eastAsia="等线" w:cs="Times New Roman"/>
                <w:color w:val="000000"/>
                <w:szCs w:val="21"/>
              </w:rPr>
              <w:t>spinulose</w:t>
            </w:r>
            <w:proofErr w:type="spellEnd"/>
            <w:r w:rsidRPr="007A3B4B">
              <w:rPr>
                <w:rFonts w:eastAsia="等线" w:cs="Times New Roman"/>
                <w:color w:val="000000"/>
                <w:szCs w:val="21"/>
              </w:rPr>
              <w:t xml:space="preserve"> hyphal end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31DAC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3E7F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4C65FDE5" w14:textId="77777777" w:rsidTr="00F30EF7">
        <w:trPr>
          <w:trHeight w:val="76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F5A3A5" w14:textId="77777777" w:rsidR="00D061D5" w:rsidRPr="00013A1D" w:rsidRDefault="00D061D5" w:rsidP="00F30EF7">
            <w:pPr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</w:pPr>
            <w:bookmarkStart w:id="13" w:name="_Hlk97995255"/>
            <w:r w:rsidRPr="00013A1D"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  <w:t>P. longistipitatus</w:t>
            </w:r>
            <w:bookmarkEnd w:id="13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93B1A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051437A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73A7DA8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1–4.2, reniform to </w:t>
            </w:r>
            <w:bookmarkStart w:id="14" w:name="OLE_LINK143"/>
            <w:bookmarkStart w:id="15" w:name="OLE_LINK144"/>
            <w:r>
              <w:rPr>
                <w:rFonts w:eastAsia="等线" w:cs="Times New Roman"/>
                <w:color w:val="000000"/>
                <w:szCs w:val="21"/>
              </w:rPr>
              <w:t>semicircular</w:t>
            </w:r>
            <w:bookmarkEnd w:id="14"/>
            <w:bookmarkEnd w:id="15"/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9777D9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 to greyish yellow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8197F7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4–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53AE26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F0B4BE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7–9.8 × 5–7, </w:t>
            </w:r>
            <w:r w:rsidRPr="00B35A12">
              <w:rPr>
                <w:rFonts w:eastAsia="等线" w:cs="Times New Roman"/>
                <w:color w:val="000000"/>
                <w:szCs w:val="21"/>
              </w:rPr>
              <w:t>broadly ellipsoid to subglobose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F6C8EC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35–53 × 3–6, </w:t>
            </w:r>
            <w:r w:rsidRPr="00B35A12">
              <w:rPr>
                <w:rFonts w:eastAsia="等线" w:cs="Times New Roman"/>
                <w:color w:val="000000"/>
                <w:szCs w:val="21"/>
              </w:rPr>
              <w:t xml:space="preserve">tubular with tapered </w:t>
            </w:r>
            <w:bookmarkStart w:id="16" w:name="OLE_LINK125"/>
            <w:r w:rsidRPr="00B35A12">
              <w:rPr>
                <w:rFonts w:eastAsia="等线" w:cs="Times New Roman"/>
                <w:color w:val="000000"/>
                <w:szCs w:val="21"/>
              </w:rPr>
              <w:t>at the apex</w:t>
            </w:r>
            <w:bookmarkEnd w:id="16"/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42AE2D4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5–28 × 7–11,</w:t>
            </w:r>
            <w:r>
              <w:t xml:space="preserve"> </w:t>
            </w:r>
            <w:r w:rsidRPr="00B35A12">
              <w:rPr>
                <w:rFonts w:eastAsia="等线" w:cs="Times New Roman"/>
                <w:color w:val="000000"/>
                <w:szCs w:val="21"/>
              </w:rPr>
              <w:t>pyriform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F0CC7F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7–40 × 5–8, narrow</w:t>
            </w:r>
            <w:r>
              <w:rPr>
                <w:rFonts w:eastAsia="等线" w:cs="Times New Roman" w:hint="eastAsia"/>
                <w:color w:val="000000"/>
                <w:szCs w:val="21"/>
              </w:rPr>
              <w:t>ly</w:t>
            </w:r>
            <w:r w:rsidRPr="002075AB">
              <w:rPr>
                <w:rFonts w:eastAsia="等线" w:cs="Times New Roman"/>
                <w:color w:val="000000"/>
                <w:szCs w:val="21"/>
              </w:rPr>
              <w:t xml:space="preserve"> clavat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095F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/>
                <w:color w:val="000000"/>
                <w:szCs w:val="21"/>
              </w:rPr>
              <w:t>resent study</w:t>
            </w:r>
          </w:p>
        </w:tc>
      </w:tr>
      <w:tr w:rsidR="00D061D5" w:rsidRPr="002075AB" w14:paraId="34CEF201" w14:textId="77777777" w:rsidTr="00F30EF7">
        <w:trPr>
          <w:trHeight w:val="100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CA19DF" w14:textId="77777777" w:rsidR="00D061D5" w:rsidRPr="00D852C4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17" w:name="_Hlk97995262"/>
            <w:r w:rsidRPr="00D852C4">
              <w:rPr>
                <w:rFonts w:eastAsia="等线" w:cs="Times New Roman"/>
                <w:i/>
                <w:iCs/>
                <w:color w:val="000000"/>
                <w:szCs w:val="21"/>
              </w:rPr>
              <w:lastRenderedPageBreak/>
              <w:t>P.</w:t>
            </w:r>
            <w:bookmarkStart w:id="18" w:name="OLE_LINK161"/>
            <w:bookmarkStart w:id="19" w:name="OLE_LINK162"/>
            <w:r w:rsidRPr="00D852C4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 </w:t>
            </w:r>
            <w:bookmarkStart w:id="20" w:name="OLE_LINK155"/>
            <w:r w:rsidRPr="00D852C4">
              <w:rPr>
                <w:rFonts w:eastAsia="等线" w:cs="Times New Roman"/>
                <w:i/>
                <w:iCs/>
                <w:color w:val="000000"/>
                <w:szCs w:val="21"/>
              </w:rPr>
              <w:t>luminescens</w:t>
            </w:r>
            <w:bookmarkEnd w:id="17"/>
            <w:bookmarkEnd w:id="18"/>
            <w:bookmarkEnd w:id="19"/>
            <w:bookmarkEnd w:id="20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F7E7F" w14:textId="77777777" w:rsidR="00D061D5" w:rsidRPr="00D852C4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D852C4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0FB472A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189E4F9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2–4, reniform or flabell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C5F800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white </w:t>
            </w:r>
            <w:r>
              <w:rPr>
                <w:rFonts w:eastAsia="等线" w:cs="Times New Roman"/>
                <w:color w:val="000000"/>
                <w:szCs w:val="21"/>
              </w:rPr>
              <w:t xml:space="preserve">to </w:t>
            </w:r>
            <w:r w:rsidRPr="002075AB">
              <w:rPr>
                <w:rFonts w:eastAsia="等线" w:cs="Times New Roman"/>
                <w:color w:val="000000"/>
                <w:szCs w:val="21"/>
              </w:rPr>
              <w:t xml:space="preserve">pale </w:t>
            </w:r>
            <w:proofErr w:type="spellStart"/>
            <w:r w:rsidRPr="002075AB">
              <w:rPr>
                <w:rFonts w:eastAsia="等线" w:cs="Times New Roman"/>
                <w:color w:val="000000"/>
                <w:szCs w:val="21"/>
              </w:rPr>
              <w:t>alutaceous</w:t>
            </w:r>
            <w:proofErr w:type="spellEnd"/>
            <w:r w:rsidRPr="002075AB">
              <w:rPr>
                <w:rFonts w:eastAsia="等线" w:cs="Times New Roman"/>
                <w:color w:val="000000"/>
                <w:szCs w:val="21"/>
              </w:rPr>
              <w:t xml:space="preserve"> or pale buff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6BEC31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35A12">
              <w:rPr>
                <w:rFonts w:eastAsia="等线" w:cs="Times New Roman"/>
                <w:color w:val="000000"/>
                <w:szCs w:val="21"/>
              </w:rPr>
              <w:t>4–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F50091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C78FA1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9–13 × 5–6, elongate pip-shaped to oblong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1E21B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a</w:t>
            </w:r>
            <w:r w:rsidRPr="002075AB">
              <w:rPr>
                <w:rFonts w:eastAsia="等线" w:cs="Times New Roman"/>
                <w:color w:val="000000"/>
                <w:szCs w:val="21"/>
              </w:rPr>
              <w:t>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26FF29A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30–55 × 7–10, narrowly clavate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5EE389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narrowly clavate with intricately </w:t>
            </w:r>
            <w:bookmarkStart w:id="21" w:name="OLE_LINK126"/>
            <w:r w:rsidRPr="002075AB">
              <w:rPr>
                <w:rFonts w:eastAsia="等线" w:cs="Times New Roman"/>
                <w:color w:val="000000"/>
                <w:szCs w:val="21"/>
              </w:rPr>
              <w:t>diverticulate</w:t>
            </w:r>
            <w:bookmarkEnd w:id="21"/>
            <w:r w:rsidRPr="00B35A12">
              <w:rPr>
                <w:rFonts w:eastAsia="等线" w:cs="Times New Roman"/>
                <w:color w:val="000000"/>
                <w:szCs w:val="21"/>
              </w:rPr>
              <w:t xml:space="preserve"> at the ape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E174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6A9F7195" w14:textId="77777777" w:rsidTr="00F30EF7">
        <w:trPr>
          <w:trHeight w:val="10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226DE98" w14:textId="77777777" w:rsidR="00D061D5" w:rsidRPr="005D5CF8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22" w:name="_Hlk97995270"/>
            <w:r w:rsidRPr="005D5CF8">
              <w:rPr>
                <w:rFonts w:eastAsia="等线" w:cs="Times New Roman"/>
                <w:i/>
                <w:iCs/>
                <w:color w:val="000000"/>
                <w:szCs w:val="21"/>
              </w:rPr>
              <w:t>P. luxfilamentus</w:t>
            </w:r>
            <w:bookmarkEnd w:id="22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36129C" w14:textId="77777777" w:rsidR="00D061D5" w:rsidRPr="005D5CF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D5CF8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3D74B6A7" w14:textId="77777777" w:rsidR="00D061D5" w:rsidRPr="005D5CF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23" w:name="OLE_LINK156"/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  <w:bookmarkEnd w:id="23"/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418FF631" w14:textId="77777777" w:rsidR="00D061D5" w:rsidRPr="005D5CF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D5CF8">
              <w:rPr>
                <w:rFonts w:eastAsia="等线" w:cs="Times New Roman"/>
                <w:color w:val="000000"/>
                <w:szCs w:val="21"/>
              </w:rPr>
              <w:t>2.5–5, flabelliform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E4814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greyish yellow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3F711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E1FDA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</w:t>
            </w:r>
            <w:r w:rsidRPr="002075AB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7CC02D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3.6–4.4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2075AB">
              <w:rPr>
                <w:rFonts w:eastAsia="等线" w:cs="Times New Roman"/>
                <w:color w:val="000000"/>
                <w:szCs w:val="21"/>
              </w:rPr>
              <w:t>×2.4–2.8, ellipsoid to elongat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9708B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53731E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6–34.4 ×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2075AB">
              <w:rPr>
                <w:rFonts w:eastAsia="等线" w:cs="Times New Roman"/>
                <w:color w:val="000000"/>
                <w:szCs w:val="21"/>
              </w:rPr>
              <w:t>2.4–4, cylindrical to irregula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81117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84A8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Chew </w:t>
            </w:r>
            <w:r w:rsidRPr="00B35A12">
              <w:rPr>
                <w:rFonts w:eastAsia="等线" w:cs="Times New Roman"/>
                <w:i/>
                <w:color w:val="000000"/>
                <w:szCs w:val="21"/>
              </w:rPr>
              <w:t xml:space="preserve">et al. </w:t>
            </w:r>
            <w:r w:rsidRPr="002075AB">
              <w:rPr>
                <w:rFonts w:eastAsia="等线" w:cs="Times New Roman"/>
                <w:color w:val="000000"/>
                <w:szCs w:val="21"/>
              </w:rPr>
              <w:t>(2015)</w:t>
            </w:r>
          </w:p>
        </w:tc>
      </w:tr>
      <w:tr w:rsidR="00D061D5" w:rsidRPr="002075AB" w14:paraId="134E9BD9" w14:textId="77777777" w:rsidTr="00F30EF7">
        <w:trPr>
          <w:trHeight w:val="76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D553D9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24" w:name="_Hlk97995276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megalosporus</w:t>
            </w:r>
            <w:bookmarkEnd w:id="24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E62D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0D22454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76C93CC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22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212D01F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6B16E1E" w14:textId="77777777" w:rsidR="00D061D5" w:rsidRPr="00AB69E9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B69E9">
              <w:rPr>
                <w:rFonts w:eastAsia="等线" w:cs="Times New Roman"/>
                <w:color w:val="000000"/>
                <w:szCs w:val="21"/>
              </w:rPr>
              <w:t>0.8–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DA6BB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963E84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13–18.5 × 12–16, subglobose or broadly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D2FC0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11B8BA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426C23">
              <w:rPr>
                <w:rFonts w:eastAsia="等线" w:cs="Times New Roman"/>
                <w:color w:val="000000"/>
                <w:szCs w:val="21"/>
              </w:rPr>
              <w:t>presen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8C89FB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31AF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1E48095A" w14:textId="77777777" w:rsidTr="00F30EF7">
        <w:trPr>
          <w:trHeight w:val="94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BDA20F" w14:textId="77777777" w:rsidR="00D061D5" w:rsidRPr="005E4C3A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25" w:name="_Hlk97995283"/>
            <w:r w:rsidRPr="005E4C3A">
              <w:rPr>
                <w:rFonts w:eastAsia="等线" w:cs="Times New Roman"/>
                <w:i/>
                <w:iCs/>
                <w:color w:val="000000"/>
                <w:szCs w:val="21"/>
              </w:rPr>
              <w:t>P. microsporus</w:t>
            </w:r>
            <w:bookmarkEnd w:id="25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EE535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Malaysia</w:t>
            </w:r>
          </w:p>
        </w:tc>
        <w:tc>
          <w:tcPr>
            <w:tcW w:w="1559" w:type="dxa"/>
            <w:vAlign w:val="bottom"/>
          </w:tcPr>
          <w:p w14:paraId="6FABC7D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2C1F7088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 xml:space="preserve">up to 4, pendent, </w:t>
            </w:r>
            <w:proofErr w:type="spellStart"/>
            <w:r w:rsidRPr="005E4C3A">
              <w:rPr>
                <w:rFonts w:eastAsia="等线" w:cs="Times New Roman"/>
                <w:color w:val="000000"/>
                <w:szCs w:val="21"/>
              </w:rPr>
              <w:t>dorsifixed</w:t>
            </w:r>
            <w:proofErr w:type="spellEnd"/>
            <w:r w:rsidRPr="005E4C3A">
              <w:rPr>
                <w:rFonts w:eastAsia="等线" w:cs="Times New Roman"/>
                <w:color w:val="000000"/>
                <w:szCs w:val="21"/>
              </w:rPr>
              <w:t>, discoi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2CE600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fawn brow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E806A9C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10–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86CFF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1E61DA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3–4 × 0.8, allant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0BD24D" w14:textId="77777777" w:rsidR="00D061D5" w:rsidRPr="00DC6A10" w:rsidRDefault="00D061D5" w:rsidP="00F30EF7">
            <w:pPr>
              <w:rPr>
                <w:rFonts w:eastAsia="等线" w:cs="Times New Roman"/>
                <w:szCs w:val="21"/>
              </w:rPr>
            </w:pPr>
            <w:r w:rsidRPr="00DC6A10">
              <w:rPr>
                <w:rFonts w:eastAsia="等线" w:cs="Times New Roman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48FB6E0" w14:textId="77777777" w:rsidR="00D061D5" w:rsidRPr="00DC6A10" w:rsidRDefault="00D061D5" w:rsidP="00F30EF7">
            <w:pPr>
              <w:rPr>
                <w:rFonts w:eastAsia="等线" w:cs="Times New Roman"/>
                <w:szCs w:val="21"/>
              </w:rPr>
            </w:pPr>
            <w:r w:rsidRPr="00DC6A10">
              <w:rPr>
                <w:rFonts w:eastAsia="等线" w:cs="Times New Roman"/>
                <w:szCs w:val="21"/>
              </w:rPr>
              <w:t>25–80 × 7–12,</w:t>
            </w:r>
            <w:r w:rsidRPr="00DC6A10">
              <w:t xml:space="preserve"> </w:t>
            </w:r>
            <w:r w:rsidRPr="00DC6A10">
              <w:rPr>
                <w:rFonts w:eastAsia="等线" w:cs="Times New Roman"/>
                <w:szCs w:val="21"/>
              </w:rPr>
              <w:t>clavate to subcylindrical, with diverticulate at the apex or distal par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867A69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 xml:space="preserve">present, </w:t>
            </w:r>
            <w:r w:rsidRPr="00DC6A10">
              <w:rPr>
                <w:rFonts w:eastAsia="等线" w:cs="Times New Roman"/>
                <w:color w:val="000000"/>
                <w:szCs w:val="21"/>
              </w:rPr>
              <w:t>similar to the cheilocystid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EA1F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26" w:name="OLE_LINK133"/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  <w:bookmarkEnd w:id="26"/>
          </w:p>
        </w:tc>
      </w:tr>
      <w:tr w:rsidR="00D061D5" w:rsidRPr="002075AB" w14:paraId="21D41E85" w14:textId="77777777" w:rsidTr="00F30EF7">
        <w:trPr>
          <w:trHeight w:val="9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9B70E6" w14:textId="77777777" w:rsidR="00D061D5" w:rsidRPr="005E4C3A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27" w:name="_Hlk97995289"/>
            <w:r w:rsidRPr="005E4C3A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P. </w:t>
            </w:r>
            <w:r w:rsidRPr="00A81BA4">
              <w:rPr>
                <w:rFonts w:eastAsia="等线" w:cs="Times New Roman"/>
                <w:i/>
                <w:iCs/>
                <w:color w:val="000000"/>
                <w:szCs w:val="21"/>
              </w:rPr>
              <w:t>minimus</w:t>
            </w:r>
            <w:bookmarkEnd w:id="27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71208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E43D8">
              <w:rPr>
                <w:rFonts w:eastAsia="等线" w:cs="Times New Roman"/>
                <w:szCs w:val="21"/>
              </w:rPr>
              <w:t>Java</w:t>
            </w:r>
          </w:p>
        </w:tc>
        <w:tc>
          <w:tcPr>
            <w:tcW w:w="1559" w:type="dxa"/>
            <w:vAlign w:val="bottom"/>
          </w:tcPr>
          <w:p w14:paraId="7B8B74A6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E43D8">
              <w:rPr>
                <w:rFonts w:eastAsia="等线" w:cs="Times New Roman"/>
                <w:color w:val="000000"/>
                <w:szCs w:val="21"/>
              </w:rPr>
              <w:t>gelatinou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300709E8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0.9–3.5, spherical to ellipt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913CE98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7E9515F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3–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E36D2C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BE00BA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–8.5 × 3.5–5, ellipsoid to broadly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2BB0E6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702E606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broad-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  <w:r w:rsidRPr="002075AB">
              <w:rPr>
                <w:rFonts w:eastAsia="等线" w:cs="Times New Roman"/>
                <w:color w:val="000000"/>
                <w:szCs w:val="21"/>
              </w:rPr>
              <w:t xml:space="preserve"> to clavat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359BD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9A7B4E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Johnston </w:t>
            </w:r>
            <w:r w:rsidRPr="005E4C3A">
              <w:rPr>
                <w:rFonts w:eastAsia="等线" w:cs="Times New Roman"/>
                <w:i/>
                <w:color w:val="000000"/>
                <w:szCs w:val="21"/>
              </w:rPr>
              <w:t>et al.</w:t>
            </w:r>
            <w:r w:rsidRPr="002075AB">
              <w:rPr>
                <w:rFonts w:eastAsia="等线" w:cs="Times New Roman"/>
                <w:color w:val="000000"/>
                <w:szCs w:val="21"/>
              </w:rPr>
              <w:t xml:space="preserve"> (2006)</w:t>
            </w:r>
          </w:p>
        </w:tc>
      </w:tr>
      <w:tr w:rsidR="00D061D5" w:rsidRPr="002075AB" w14:paraId="61100AC2" w14:textId="77777777" w:rsidTr="00F30EF7">
        <w:trPr>
          <w:trHeight w:val="99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A39FEB" w14:textId="77777777" w:rsidR="00D061D5" w:rsidRPr="00013A1D" w:rsidRDefault="00D061D5" w:rsidP="00F30EF7">
            <w:pPr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</w:pPr>
            <w:bookmarkStart w:id="28" w:name="_Hlk97995295"/>
            <w:r w:rsidRPr="00013A1D"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  <w:t>P. minutissimus</w:t>
            </w:r>
            <w:bookmarkEnd w:id="28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ADEC6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E43D8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36813B0E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  <w:lang w:val="en-GB"/>
              </w:rPr>
            </w:pPr>
            <w:r w:rsidRPr="00AE43D8">
              <w:rPr>
                <w:rFonts w:eastAsia="等线" w:cs="Times New Roman"/>
                <w:color w:val="000000"/>
                <w:szCs w:val="21"/>
              </w:rPr>
              <w:t>gelatinou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16C35BDC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  <w:lang w:val="en-GB"/>
              </w:rPr>
              <w:t>0.2–0.</w:t>
            </w:r>
            <w:r>
              <w:rPr>
                <w:rFonts w:eastAsia="等线" w:cs="Times New Roman"/>
                <w:color w:val="000000"/>
                <w:szCs w:val="21"/>
                <w:lang w:val="en-GB"/>
              </w:rPr>
              <w:t>6</w:t>
            </w:r>
            <w:r w:rsidRPr="005E4C3A">
              <w:rPr>
                <w:rFonts w:eastAsia="等线" w:cs="Times New Roman"/>
                <w:color w:val="000000"/>
                <w:szCs w:val="21"/>
                <w:lang w:val="en-GB"/>
              </w:rPr>
              <w:t>,</w:t>
            </w:r>
            <w:r>
              <w:t xml:space="preserve"> </w:t>
            </w:r>
            <w:r w:rsidRPr="00903F3B">
              <w:rPr>
                <w:rFonts w:eastAsia="等线" w:cs="Times New Roman"/>
                <w:color w:val="000000"/>
                <w:szCs w:val="21"/>
                <w:lang w:val="en-GB"/>
              </w:rPr>
              <w:t xml:space="preserve">conchoid, </w:t>
            </w:r>
            <w:r>
              <w:rPr>
                <w:rFonts w:eastAsia="等线" w:cs="Times New Roman"/>
                <w:color w:val="000000"/>
                <w:szCs w:val="21"/>
              </w:rPr>
              <w:t>semicircular</w:t>
            </w:r>
            <w:r w:rsidRPr="00903F3B">
              <w:rPr>
                <w:rFonts w:eastAsia="等线" w:cs="Times New Roman"/>
                <w:color w:val="000000"/>
                <w:szCs w:val="21"/>
                <w:lang w:val="en-GB"/>
              </w:rPr>
              <w:t xml:space="preserve"> or ellipsoid</w:t>
            </w:r>
            <w:r w:rsidRPr="005E4C3A">
              <w:rPr>
                <w:rFonts w:eastAsia="等线" w:cs="Times New Roman"/>
                <w:color w:val="000000"/>
                <w:szCs w:val="21"/>
                <w:lang w:val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5FA7BD3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ure white to white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when fresh,</w:t>
            </w:r>
            <w:r>
              <w:t xml:space="preserve"> </w:t>
            </w:r>
            <w:r w:rsidRPr="002E6076">
              <w:rPr>
                <w:rFonts w:eastAsia="等线" w:cs="Times New Roman"/>
                <w:color w:val="000000"/>
                <w:szCs w:val="21"/>
              </w:rPr>
              <w:t xml:space="preserve">pale cream to ivory </w:t>
            </w:r>
            <w:r>
              <w:rPr>
                <w:rFonts w:eastAsia="等线" w:cs="Times New Roman"/>
                <w:color w:val="000000"/>
                <w:szCs w:val="21"/>
              </w:rPr>
              <w:t>when dr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113E7D0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29" w:name="_Hlk99832286"/>
            <w:r>
              <w:rPr>
                <w:rFonts w:eastAsia="等线" w:cs="Times New Roman"/>
                <w:color w:val="000000"/>
                <w:szCs w:val="21"/>
              </w:rPr>
              <w:t>8</w:t>
            </w:r>
            <w:r w:rsidRPr="005E4C3A">
              <w:rPr>
                <w:rFonts w:eastAsia="等线" w:cs="Times New Roman"/>
                <w:color w:val="000000"/>
                <w:szCs w:val="21"/>
              </w:rPr>
              <w:t>–</w:t>
            </w:r>
            <w:r>
              <w:rPr>
                <w:rFonts w:eastAsia="等线" w:cs="Times New Roman"/>
                <w:color w:val="000000"/>
                <w:szCs w:val="21"/>
              </w:rPr>
              <w:t>10</w:t>
            </w:r>
            <w:bookmarkEnd w:id="29"/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B0ECC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579774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–8 × 3.2–4.2, ellipsoid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FE27DF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15–25 × 2.5–4, </w:t>
            </w:r>
            <w:r w:rsidRPr="00C00535">
              <w:rPr>
                <w:rFonts w:eastAsia="等线" w:cs="Times New Roman"/>
                <w:color w:val="000000"/>
                <w:szCs w:val="21"/>
              </w:rPr>
              <w:t>tubular with slightly curved at the apex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085BE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20–24 × 10–12, </w:t>
            </w:r>
            <w:r w:rsidRPr="00C00535">
              <w:rPr>
                <w:rFonts w:eastAsia="等线" w:cs="Times New Roman"/>
                <w:color w:val="000000"/>
                <w:szCs w:val="21"/>
              </w:rPr>
              <w:t>pyriform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14:paraId="2EB9A214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 xml:space="preserve">12–16 × 6–9, </w:t>
            </w:r>
            <w:r w:rsidRPr="00C00535">
              <w:rPr>
                <w:rFonts w:eastAsia="等线" w:cs="Times New Roman"/>
                <w:color w:val="000000"/>
                <w:szCs w:val="21"/>
              </w:rPr>
              <w:t>pyrifor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8B9CE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/>
                <w:color w:val="000000"/>
                <w:szCs w:val="21"/>
              </w:rPr>
              <w:t>resent study</w:t>
            </w:r>
          </w:p>
        </w:tc>
      </w:tr>
      <w:tr w:rsidR="00D061D5" w:rsidRPr="005E4C3A" w14:paraId="01669F75" w14:textId="77777777" w:rsidTr="00F30EF7">
        <w:trPr>
          <w:trHeight w:val="10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79AC70" w14:textId="77777777" w:rsidR="00D061D5" w:rsidRPr="005E4C3A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30" w:name="_Hlk97995300"/>
            <w:r w:rsidRPr="005E4C3A">
              <w:rPr>
                <w:rFonts w:eastAsia="等线" w:cs="Times New Roman"/>
                <w:i/>
                <w:iCs/>
                <w:color w:val="000000"/>
                <w:szCs w:val="21"/>
              </w:rPr>
              <w:t>P. orientali</w:t>
            </w:r>
            <w:bookmarkEnd w:id="30"/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>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9171C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Japan</w:t>
            </w:r>
          </w:p>
        </w:tc>
        <w:tc>
          <w:tcPr>
            <w:tcW w:w="1559" w:type="dxa"/>
            <w:vAlign w:val="bottom"/>
          </w:tcPr>
          <w:p w14:paraId="58585F84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51553CB2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up to 17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4E06482A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w</w:t>
            </w:r>
            <w:r w:rsidRPr="005E4C3A">
              <w:rPr>
                <w:rFonts w:eastAsia="等线" w:cs="Times New Roman"/>
                <w:color w:val="000000"/>
                <w:szCs w:val="21"/>
              </w:rPr>
              <w:t>hite</w:t>
            </w:r>
            <w:r>
              <w:rPr>
                <w:rFonts w:eastAsia="等线" w:cs="Times New Roman"/>
                <w:color w:val="000000"/>
                <w:szCs w:val="21"/>
              </w:rPr>
              <w:t>,</w:t>
            </w:r>
            <w:r w:rsidRPr="005E4C3A">
              <w:rPr>
                <w:rFonts w:eastAsia="等线" w:cs="Times New Roman"/>
                <w:color w:val="000000"/>
                <w:szCs w:val="21"/>
              </w:rPr>
              <w:t xml:space="preserve"> pale buff to pale fawn-ochraceou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20B4261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4–</w:t>
            </w:r>
            <w:r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FE7C3F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1F1642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.5–9.5 × 6–8.5, subglobo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9B781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5B015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40–190 × 3–6, 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  <w:r w:rsidRPr="002075AB">
              <w:rPr>
                <w:rFonts w:eastAsia="等线" w:cs="Times New Roman"/>
                <w:color w:val="000000"/>
                <w:szCs w:val="21"/>
              </w:rPr>
              <w:t xml:space="preserve"> to </w:t>
            </w:r>
            <w:proofErr w:type="spellStart"/>
            <w:r w:rsidRPr="002075AB">
              <w:rPr>
                <w:rFonts w:eastAsia="等线" w:cs="Times New Roman"/>
                <w:color w:val="000000"/>
                <w:szCs w:val="21"/>
              </w:rPr>
              <w:t>subclavat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4F5187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res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6F7899A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56C1C994" w14:textId="77777777" w:rsidTr="00F30EF7">
        <w:trPr>
          <w:trHeight w:val="10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FFFC0E" w14:textId="77777777" w:rsidR="00D061D5" w:rsidRPr="00013A1D" w:rsidRDefault="00D061D5" w:rsidP="00F30EF7">
            <w:pPr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</w:pPr>
            <w:bookmarkStart w:id="31" w:name="_Hlk97995309"/>
            <w:r w:rsidRPr="00013A1D">
              <w:rPr>
                <w:rFonts w:eastAsia="等线" w:cs="Times New Roman"/>
                <w:bCs/>
                <w:i/>
                <w:iCs/>
                <w:color w:val="000000"/>
                <w:szCs w:val="21"/>
              </w:rPr>
              <w:t>P. palmicola</w:t>
            </w:r>
            <w:bookmarkEnd w:id="31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7599E6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0D9DF8AE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0059E2E3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3–6, reniform, flabelliform or ellipsoid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361D05F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cream, pale buff to cinnamon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A837EF1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32" w:name="OLE_LINK136"/>
            <w:bookmarkStart w:id="33" w:name="OLE_LINK137"/>
            <w:r w:rsidRPr="005E4C3A">
              <w:rPr>
                <w:rFonts w:eastAsia="等线" w:cs="Times New Roman"/>
                <w:color w:val="000000"/>
                <w:szCs w:val="21"/>
                <w:lang w:val="en-GB"/>
              </w:rPr>
              <w:t>2–4</w:t>
            </w:r>
            <w:bookmarkEnd w:id="32"/>
            <w:bookmarkEnd w:id="33"/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A9AEC3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 w:hint="eastAsia"/>
                <w:color w:val="000000"/>
                <w:szCs w:val="21"/>
              </w:rPr>
              <w:t>re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5A2384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7–9.5 × 6.2–8.2, </w:t>
            </w:r>
            <w:r w:rsidRPr="00942D92">
              <w:rPr>
                <w:rFonts w:eastAsia="等线" w:cs="Times New Roman"/>
                <w:color w:val="000000"/>
                <w:szCs w:val="21"/>
              </w:rPr>
              <w:t>subglobose to globose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B55893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20–30 × 3–5, </w:t>
            </w:r>
            <w:r w:rsidRPr="00942D92">
              <w:rPr>
                <w:rFonts w:eastAsia="等线" w:cs="Times New Roman"/>
                <w:color w:val="000000"/>
                <w:szCs w:val="21"/>
              </w:rPr>
              <w:t>fusiform or tubular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0B7D7D7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 xml:space="preserve">22–40 × 3–4.5, cylindrical or tubular 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41FA97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5E4C3A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768F1" w14:textId="77777777" w:rsidR="00D061D5" w:rsidRPr="005E4C3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</w:t>
            </w:r>
            <w:r w:rsidRPr="005E4C3A">
              <w:rPr>
                <w:rFonts w:eastAsia="等线" w:cs="Times New Roman"/>
                <w:color w:val="000000"/>
                <w:szCs w:val="21"/>
              </w:rPr>
              <w:t>resent study</w:t>
            </w:r>
          </w:p>
        </w:tc>
      </w:tr>
      <w:tr w:rsidR="00D061D5" w:rsidRPr="002075AB" w14:paraId="14389D2C" w14:textId="77777777" w:rsidTr="00F30EF7">
        <w:trPr>
          <w:trHeight w:val="51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5F1F69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34" w:name="_Hlk97995314"/>
            <w:r w:rsidRPr="00C67114">
              <w:rPr>
                <w:rFonts w:eastAsia="等线" w:cs="Times New Roman"/>
                <w:i/>
                <w:iCs/>
                <w:color w:val="000000" w:themeColor="text1"/>
                <w:szCs w:val="21"/>
              </w:rPr>
              <w:t>P. pauciporus</w:t>
            </w:r>
            <w:bookmarkEnd w:id="34"/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344E78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559" w:type="dxa"/>
            <w:vAlign w:val="bottom"/>
          </w:tcPr>
          <w:p w14:paraId="1572B422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753585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1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931FD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23A0E2C" w14:textId="77777777" w:rsidR="00D061D5" w:rsidRPr="00255A45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55A45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E59E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B0B6A9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–7.7 × 3–4, subcylindric</w:t>
            </w:r>
            <w:r>
              <w:rPr>
                <w:rFonts w:eastAsia="等线" w:cs="Times New Roman"/>
                <w:color w:val="000000"/>
                <w:szCs w:val="21"/>
              </w:rPr>
              <w:t>a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056991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AAFAE6D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0C361C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8A71B3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A63C4A" w14:paraId="610B7B33" w14:textId="77777777" w:rsidTr="00F30EF7">
        <w:trPr>
          <w:trHeight w:val="9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F25CDA" w14:textId="77777777" w:rsidR="00D061D5" w:rsidRPr="00A63C4A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35" w:name="_Hlk97995320"/>
            <w:r w:rsidRPr="00A63C4A">
              <w:rPr>
                <w:rFonts w:eastAsia="等线" w:cs="Times New Roman"/>
                <w:i/>
                <w:iCs/>
                <w:color w:val="000000"/>
                <w:szCs w:val="21"/>
              </w:rPr>
              <w:t>P.</w:t>
            </w:r>
            <w:bookmarkStart w:id="36" w:name="OLE_LINK139"/>
            <w:bookmarkStart w:id="37" w:name="OLE_LINK140"/>
            <w:r w:rsidRPr="00A63C4A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 pusillus</w:t>
            </w:r>
            <w:bookmarkEnd w:id="35"/>
            <w:bookmarkEnd w:id="36"/>
            <w:bookmarkEnd w:id="37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E10D0F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Hispaniola</w:t>
            </w:r>
          </w:p>
        </w:tc>
        <w:tc>
          <w:tcPr>
            <w:tcW w:w="1559" w:type="dxa"/>
            <w:vAlign w:val="bottom"/>
          </w:tcPr>
          <w:p w14:paraId="3ABEC793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43FB250C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5–20, reniform to semicircular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14C9249D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white to pal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038E5A0E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  <w:lang w:val="en-GB"/>
              </w:rPr>
              <w:t xml:space="preserve">4–5, elongated </w:t>
            </w:r>
            <w:r w:rsidRPr="00A63C4A">
              <w:rPr>
                <w:rFonts w:eastAsia="等线" w:cs="Times New Roman"/>
                <w:color w:val="000000"/>
                <w:szCs w:val="21"/>
                <w:lang w:val="en-GB"/>
              </w:rPr>
              <w:lastRenderedPageBreak/>
              <w:t>radially 2–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17559" w14:textId="77777777" w:rsidR="00D061D5" w:rsidRPr="00A63C4A" w:rsidRDefault="00D061D5" w:rsidP="00F30EF7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A63C4A">
              <w:rPr>
                <w:rFonts w:eastAsia="等线" w:cs="Times New Roman"/>
                <w:b/>
                <w:bCs/>
                <w:color w:val="000000"/>
                <w:szCs w:val="21"/>
              </w:rPr>
              <w:lastRenderedPageBreak/>
              <w:t>–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99F9BE5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4–5.5 × 2</w:t>
            </w:r>
            <w:bookmarkStart w:id="38" w:name="OLE_LINK138"/>
            <w:r w:rsidRPr="00A63C4A">
              <w:rPr>
                <w:rFonts w:eastAsia="等线" w:cs="Times New Roman"/>
                <w:color w:val="000000"/>
                <w:szCs w:val="21"/>
              </w:rPr>
              <w:t>–</w:t>
            </w:r>
            <w:bookmarkEnd w:id="38"/>
            <w:r w:rsidRPr="00A63C4A">
              <w:rPr>
                <w:rFonts w:eastAsia="等线" w:cs="Times New Roman"/>
                <w:color w:val="000000"/>
                <w:szCs w:val="21"/>
              </w:rPr>
              <w:t>3, ovoid to broadly ovoid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B2C5B62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20–35 × 3–4, cylindrical to lanceolate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BAAB7A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cylindrica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75117F3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D109AB2" w14:textId="77777777" w:rsidR="00D061D5" w:rsidRPr="00A63C4A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63C4A">
              <w:rPr>
                <w:rFonts w:eastAsia="等线" w:cs="Times New Roman"/>
                <w:color w:val="000000"/>
                <w:szCs w:val="21"/>
              </w:rPr>
              <w:t>Burdsall and Miller (1975)</w:t>
            </w:r>
          </w:p>
        </w:tc>
      </w:tr>
      <w:tr w:rsidR="00D061D5" w:rsidRPr="002075AB" w14:paraId="661DB490" w14:textId="77777777" w:rsidTr="00F30EF7">
        <w:trPr>
          <w:trHeight w:val="76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8239E2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39" w:name="_Hlk97995327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sublamelliformis</w:t>
            </w:r>
            <w:bookmarkEnd w:id="39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34B3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559" w:type="dxa"/>
            <w:vAlign w:val="bottom"/>
          </w:tcPr>
          <w:p w14:paraId="0699A56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chalky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4F6BE04C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up to 3, reniform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7888A90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white then pale fawn brown, pinkish when ol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DCAA268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5304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4DA9626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6–7.5 × 4.5–5.5, broadly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BEEEAC" w14:textId="77777777" w:rsidR="00D061D5" w:rsidRPr="00B6750C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B6750C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57D6FF2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22–35 × 7–18, clavat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0807C9" w14:textId="77777777" w:rsidR="00D061D5" w:rsidRPr="00DB0E1C" w:rsidRDefault="00D061D5" w:rsidP="00F30EF7">
            <w:pPr>
              <w:rPr>
                <w:rFonts w:eastAsia="等线" w:cs="Times New Roman"/>
                <w:bCs/>
                <w:color w:val="000000"/>
                <w:szCs w:val="21"/>
              </w:rPr>
            </w:pPr>
            <w:r w:rsidRPr="00DB0E1C">
              <w:rPr>
                <w:rFonts w:eastAsia="等线" w:cs="Times New Roman"/>
                <w:bCs/>
                <w:color w:val="000000"/>
                <w:szCs w:val="21"/>
              </w:rPr>
              <w:t>present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1F8AD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Corner (1986)</w:t>
            </w:r>
          </w:p>
        </w:tc>
      </w:tr>
      <w:tr w:rsidR="00D061D5" w:rsidRPr="002075AB" w14:paraId="6BE1A00D" w14:textId="77777777" w:rsidTr="00F30EF7">
        <w:trPr>
          <w:trHeight w:val="10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A4F871" w14:textId="77777777" w:rsidR="00D061D5" w:rsidRPr="002075AB" w:rsidRDefault="00D061D5" w:rsidP="00F30EF7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bookmarkStart w:id="40" w:name="_Hlk97995333"/>
            <w:bookmarkStart w:id="41" w:name="OLE_LINK52"/>
            <w:r w:rsidRPr="002075AB">
              <w:rPr>
                <w:rFonts w:eastAsia="等线" w:cs="Times New Roman"/>
                <w:i/>
                <w:iCs/>
                <w:color w:val="000000"/>
                <w:szCs w:val="21"/>
              </w:rPr>
              <w:t>P. yunnanensis</w:t>
            </w:r>
            <w:bookmarkEnd w:id="40"/>
            <w:bookmarkEnd w:id="41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BD1C0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AE43D8">
              <w:rPr>
                <w:rFonts w:eastAsia="等线" w:cs="Times New Roman"/>
                <w:color w:val="000000"/>
                <w:szCs w:val="21"/>
              </w:rPr>
              <w:t>China</w:t>
            </w:r>
          </w:p>
        </w:tc>
        <w:tc>
          <w:tcPr>
            <w:tcW w:w="1559" w:type="dxa"/>
            <w:vAlign w:val="bottom"/>
          </w:tcPr>
          <w:p w14:paraId="2F0AB6A0" w14:textId="77777777" w:rsidR="00D061D5" w:rsidRPr="00AE43D8" w:rsidRDefault="00D061D5" w:rsidP="00F30EF7">
            <w:pPr>
              <w:rPr>
                <w:rFonts w:eastAsia="等线" w:cs="Times New Roman"/>
                <w:color w:val="000000"/>
                <w:szCs w:val="21"/>
                <w:lang w:val="en-GB"/>
              </w:rPr>
            </w:pPr>
            <w:r w:rsidRPr="00AE43D8">
              <w:rPr>
                <w:rFonts w:eastAsia="等线" w:cs="Times New Roman"/>
                <w:color w:val="000000"/>
                <w:szCs w:val="21"/>
              </w:rPr>
              <w:t>gelatinous</w:t>
            </w:r>
          </w:p>
        </w:tc>
        <w:tc>
          <w:tcPr>
            <w:tcW w:w="2409" w:type="dxa"/>
            <w:shd w:val="clear" w:color="auto" w:fill="auto"/>
            <w:vAlign w:val="bottom"/>
            <w:hideMark/>
          </w:tcPr>
          <w:p w14:paraId="490CE5FA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0.5–1.5, reniform and shell-shaped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EDF7719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pure white to white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when fresh, </w:t>
            </w:r>
            <w:r w:rsidRPr="000632CA">
              <w:rPr>
                <w:rFonts w:eastAsia="等线" w:cs="Times New Roman"/>
                <w:color w:val="000000"/>
                <w:szCs w:val="21"/>
              </w:rPr>
              <w:t>pale cream to ivory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when dry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DE8B44E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bookmarkStart w:id="42" w:name="_Hlk100065944"/>
            <w:r>
              <w:rPr>
                <w:rFonts w:eastAsia="等线" w:cs="Times New Roman"/>
                <w:color w:val="000000"/>
                <w:szCs w:val="21"/>
                <w:lang w:val="en-GB"/>
              </w:rPr>
              <w:t>6</w:t>
            </w:r>
            <w:r w:rsidRPr="005E4C3A">
              <w:rPr>
                <w:rFonts w:eastAsia="等线" w:cs="Times New Roman"/>
                <w:color w:val="000000"/>
                <w:szCs w:val="21"/>
                <w:lang w:val="en-GB"/>
              </w:rPr>
              <w:t>–</w:t>
            </w:r>
            <w:r>
              <w:rPr>
                <w:rFonts w:eastAsia="等线" w:cs="Times New Roman"/>
                <w:color w:val="000000"/>
                <w:szCs w:val="21"/>
                <w:lang w:val="en-GB"/>
              </w:rPr>
              <w:t>7</w:t>
            </w:r>
            <w:bookmarkEnd w:id="42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9CCF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7199F50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6.5–8.5 × 3.8–4.5, ellipsoid to broadly ellipsoi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0189A4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2552" w:type="dxa"/>
            <w:shd w:val="clear" w:color="auto" w:fill="auto"/>
            <w:vAlign w:val="bottom"/>
            <w:hideMark/>
          </w:tcPr>
          <w:p w14:paraId="6F0A40A7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  <w:lang w:val="en-GB"/>
              </w:rPr>
              <w:t>10–20 × 7–10, clavate to pyrifor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75F2C0B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absen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1929990F" w14:textId="77777777" w:rsidR="00D061D5" w:rsidRPr="002075AB" w:rsidRDefault="00D061D5" w:rsidP="00F30EF7">
            <w:pPr>
              <w:rPr>
                <w:rFonts w:eastAsia="等线" w:cs="Times New Roman"/>
                <w:color w:val="000000"/>
                <w:szCs w:val="21"/>
              </w:rPr>
            </w:pPr>
            <w:r w:rsidRPr="002075AB">
              <w:rPr>
                <w:rFonts w:eastAsia="等线" w:cs="Times New Roman"/>
                <w:color w:val="000000"/>
                <w:szCs w:val="21"/>
              </w:rPr>
              <w:t>Zhang and Dai (2021)</w:t>
            </w:r>
          </w:p>
        </w:tc>
      </w:tr>
    </w:tbl>
    <w:p w14:paraId="49C5F720" w14:textId="77777777" w:rsidR="00D061D5" w:rsidRPr="00354E3D" w:rsidRDefault="00D061D5" w:rsidP="00D061D5">
      <w:pPr>
        <w:rPr>
          <w:rFonts w:cs="Times New Roman"/>
          <w:szCs w:val="24"/>
        </w:rPr>
      </w:pPr>
      <w:bookmarkStart w:id="43" w:name="_GoBack"/>
      <w:bookmarkEnd w:id="43"/>
    </w:p>
    <w:p w14:paraId="7B65BC41" w14:textId="16430F58" w:rsidR="00DE23E8" w:rsidRDefault="00DE23E8" w:rsidP="00654E8F">
      <w:pPr>
        <w:spacing w:before="240"/>
        <w:rPr>
          <w:rFonts w:cs="Times New Roman"/>
          <w:szCs w:val="24"/>
        </w:rPr>
      </w:pPr>
    </w:p>
    <w:p w14:paraId="25B04F2E" w14:textId="77777777" w:rsidR="00D061D5" w:rsidRPr="001549D3" w:rsidRDefault="00D061D5" w:rsidP="00654E8F">
      <w:pPr>
        <w:spacing w:before="240"/>
      </w:pPr>
    </w:p>
    <w:sectPr w:rsidR="00D061D5" w:rsidRPr="001549D3" w:rsidSect="00D061D5">
      <w:headerReference w:type="even" r:id="rId8"/>
      <w:footerReference w:type="even" r:id="rId9"/>
      <w:footerReference w:type="default" r:id="rId10"/>
      <w:headerReference w:type="first" r:id="rId11"/>
      <w:pgSz w:w="24477" w:h="15842" w:orient="landscape" w:code="3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8F6DF6" w14:textId="77777777" w:rsidR="00860FE3" w:rsidRDefault="00860FE3" w:rsidP="00117666">
      <w:pPr>
        <w:spacing w:after="0"/>
      </w:pPr>
      <w:r>
        <w:separator/>
      </w:r>
    </w:p>
  </w:endnote>
  <w:endnote w:type="continuationSeparator" w:id="0">
    <w:p w14:paraId="21847691" w14:textId="77777777" w:rsidR="00860FE3" w:rsidRDefault="00860F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4DD58" w14:textId="77777777" w:rsidR="00860FE3" w:rsidRDefault="00860FE3" w:rsidP="00117666">
      <w:pPr>
        <w:spacing w:after="0"/>
      </w:pPr>
      <w:r>
        <w:separator/>
      </w:r>
    </w:p>
  </w:footnote>
  <w:footnote w:type="continuationSeparator" w:id="0">
    <w:p w14:paraId="70CB607F" w14:textId="77777777" w:rsidR="00860FE3" w:rsidRDefault="00860F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M7EwMTW3NDIwNDdW0lEKTi0uzszPAykwrAUASYp8b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FE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61D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3A40AE-6C79-4BAA-BCEC-2E04A0829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QY</cp:lastModifiedBy>
  <cp:revision>3</cp:revision>
  <cp:lastPrinted>2013-10-03T12:51:00Z</cp:lastPrinted>
  <dcterms:created xsi:type="dcterms:W3CDTF">2018-11-23T08:58:00Z</dcterms:created>
  <dcterms:modified xsi:type="dcterms:W3CDTF">2022-04-15T02:56:00Z</dcterms:modified>
</cp:coreProperties>
</file>